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B44F7" w14:textId="77777777" w:rsidR="005D64B3" w:rsidRPr="005D64B3" w:rsidRDefault="005D64B3" w:rsidP="005D64B3">
      <w:pPr>
        <w:pStyle w:val="Title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D64B3">
        <w:rPr>
          <w:rFonts w:ascii="Times New Roman" w:hAnsi="Times New Roman" w:cs="Times New Roman"/>
          <w:b/>
          <w:bCs/>
          <w:sz w:val="28"/>
          <w:szCs w:val="28"/>
        </w:rPr>
        <w:t>Enabling mesenchymal stromal cells and their extracellular vesicles clinical availability – a technological and economical evaluation</w:t>
      </w:r>
    </w:p>
    <w:p w14:paraId="5F3159E5" w14:textId="72756CCB" w:rsidR="005D64B3" w:rsidRPr="005D64B3" w:rsidRDefault="005D64B3" w:rsidP="005D64B3">
      <w:pPr>
        <w:pStyle w:val="NormalWeb"/>
        <w:spacing w:before="240" w:beforeAutospacing="0" w:after="240" w:afterAutospacing="0"/>
        <w:jc w:val="both"/>
        <w:rPr>
          <w:vertAlign w:val="superscript"/>
          <w:lang w:val="pt-PT"/>
        </w:rPr>
      </w:pPr>
      <w:r w:rsidRPr="005D64B3">
        <w:rPr>
          <w:lang w:val="pt-PT"/>
        </w:rPr>
        <w:t>Ricardo M. Silva, Sara Sousa Rosa, José A. L. Santos, Ana M. Azevedo and Ana Fernandes-Platzgummer</w:t>
      </w:r>
    </w:p>
    <w:p w14:paraId="1EA349D1" w14:textId="7F25960E" w:rsidR="00D804D0" w:rsidRPr="005D64B3" w:rsidRDefault="00786BAC" w:rsidP="00786BAC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5D64B3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Information</w:t>
      </w:r>
    </w:p>
    <w:p w14:paraId="2D25D136" w14:textId="1E459304" w:rsidR="00786BAC" w:rsidRDefault="00786BA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25CE60" wp14:editId="0F505927">
                <wp:simplePos x="0" y="0"/>
                <wp:positionH relativeFrom="column">
                  <wp:posOffset>0</wp:posOffset>
                </wp:positionH>
                <wp:positionV relativeFrom="paragraph">
                  <wp:posOffset>3068955</wp:posOffset>
                </wp:positionV>
                <wp:extent cx="5022850" cy="635"/>
                <wp:effectExtent l="0" t="0" r="0" b="0"/>
                <wp:wrapTopAndBottom/>
                <wp:docPr id="601031914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92EE12B" w14:textId="04FBECC9" w:rsidR="00786BAC" w:rsidRPr="005155D9" w:rsidRDefault="00786BAC" w:rsidP="00786BAC">
                            <w:pPr>
                              <w:pStyle w:val="Caption"/>
                              <w:jc w:val="both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 w:rsidRPr="00786BA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ure A. </w:t>
                            </w:r>
                            <w:r w:rsidRPr="00786BA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begin"/>
                            </w:r>
                            <w:r w:rsidRPr="00786BA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instrText xml:space="preserve"> SEQ Figure_A. \* ARABIC </w:instrText>
                            </w:r>
                            <w:r w:rsidRPr="00786BA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separate"/>
                            </w:r>
                            <w:r w:rsidRPr="00786BA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</w:rPr>
                              <w:t>1</w:t>
                            </w:r>
                            <w:r w:rsidRPr="00786BA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end"/>
                            </w:r>
                            <w:r w:rsidRPr="00786BA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:</w:t>
                            </w:r>
                            <w:r w:rsidRPr="00786BAC">
                              <w:rPr>
                                <w:color w:val="auto"/>
                              </w:rPr>
                              <w:t xml:space="preserve"> </w:t>
                            </w:r>
                            <w:r w:rsidRPr="006F416B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Equipment occupancy time for the duration of a batch.</w:t>
                            </w:r>
                            <w:r w:rsidRPr="006F416B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The batch has a duration of 506.37h. TTR-101: Test Tube; FT-101: Thaw module; DE-101: Dead-end filtration; TFR-101: T-flasks units; DCS-101: Storage units; DE-102: Dead-end filtration; DCS-102: Storage unit; DCS-103: Storage unit; DCS-104: Storage unit; DCS-104: Storage unit; SBR-101: Seed Bioreactor 2L; DCS-105: Storage unit; BR-101: Bioreactor 10L; UF-101: Filtration; V-101: Storage unit; DE-103: Dead-end filtration; V-102:Storage unit; V-104: Storage unit; DE-105: Dead-end filtration; DF-102: Diafiltration; V-105: Storage unit; DF-101: Diafiltration; DE-104: Dead-end filtration; V-103: Storage unit; FL-101: Filling MSC; DFT-101: Discrete freezer MSC; DF-103: Diafiltration; V-106: Storage unit; C-101: Chromatography; DF-104: Diafiltration; FL-102: Filling EV; DFT-102: Discrete freezer EV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25CE60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0;margin-top:241.65pt;width:395.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" stroked="f">
                <v:textbox style="mso-fit-shape-to-text:t" inset="0,0,0,0">
                  <w:txbxContent>
                    <w:p w14:paraId="292EE12B" w14:textId="04FBECC9" w:rsidR="00786BAC" w:rsidRPr="005155D9" w:rsidRDefault="00786BAC" w:rsidP="00786BAC">
                      <w:pPr>
                        <w:pStyle w:val="Caption"/>
                        <w:jc w:val="both"/>
                        <w:rPr>
                          <w:noProof/>
                          <w:sz w:val="22"/>
                          <w:szCs w:val="22"/>
                        </w:rPr>
                      </w:pPr>
                      <w:r w:rsidRPr="00786BA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ure A. </w:t>
                      </w:r>
                      <w:r w:rsidRPr="00786BA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begin"/>
                      </w:r>
                      <w:r w:rsidRPr="00786BA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</w:rPr>
                        <w:instrText xml:space="preserve"> SEQ Figure_A. \* ARABIC </w:instrText>
                      </w:r>
                      <w:r w:rsidRPr="00786BA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separate"/>
                      </w:r>
                      <w:r w:rsidRPr="00786BA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</w:rPr>
                        <w:t>1</w:t>
                      </w:r>
                      <w:r w:rsidRPr="00786BA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end"/>
                      </w:r>
                      <w:r w:rsidRPr="00786BA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</w:rPr>
                        <w:t>:</w:t>
                      </w:r>
                      <w:r w:rsidRPr="00786BAC">
                        <w:rPr>
                          <w:color w:val="auto"/>
                        </w:rPr>
                        <w:t xml:space="preserve"> </w:t>
                      </w:r>
                      <w:r w:rsidRPr="006F416B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Equipment occupancy time for the duration of a batch.</w:t>
                      </w:r>
                      <w:r w:rsidRPr="006F416B">
                        <w:rPr>
                          <w:i w:val="0"/>
                          <w:iCs w:val="0"/>
                          <w:color w:val="auto"/>
                        </w:rPr>
                        <w:t xml:space="preserve"> The batch has a duration of 506.37h. TTR-101: Test Tube; FT-101: Thaw module; DE-101: Dead-end filtration; TFR-101: T-flasks units; DCS-101: Storage units; DE-102: Dead-end filtration; DCS-102: Storage unit; DCS-103: Storage unit; DCS-104: Storage unit; DCS-104: Storage unit; SBR-101: Seed Bioreactor 2L; DCS-105: Storage unit; BR-101: Bioreactor 10L; UF-101: Filtration; V-101: Storage unit; DE-103: Dead-end filtration; V-102:Storage unit; V-104: Storage unit; DE-105: Dead-end filtration; DF-102: Diafiltration; V-105: Storage unit; DF-101: Diafiltration; DE-104: Dead-end filtration; V-103: Storage unit; FL-101: Filling MSC; DFT-101: Discrete freezer MSC; DF-103: Diafiltration; V-106: Storage unit; C-101: Chromatography; DF-104: Diafiltration; FL-102: Filling EV; DFT-102: Discrete freezer EV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58C66F6" wp14:editId="1DDB973E">
            <wp:simplePos x="0" y="0"/>
            <wp:positionH relativeFrom="margin">
              <wp:posOffset>0</wp:posOffset>
            </wp:positionH>
            <wp:positionV relativeFrom="paragraph">
              <wp:posOffset>288925</wp:posOffset>
            </wp:positionV>
            <wp:extent cx="5022850" cy="2722880"/>
            <wp:effectExtent l="0" t="0" r="6350" b="1270"/>
            <wp:wrapTopAndBottom/>
            <wp:docPr id="11" name="Imagem 11" descr="Uma imagem com texto, captura de ecrã, diagrama, fil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Uma imagem com texto, captura de ecrã, diagrama, file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272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86BAC" w:rsidSect="00786B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BAC"/>
    <w:rsid w:val="000D2B7A"/>
    <w:rsid w:val="00190DF1"/>
    <w:rsid w:val="00256589"/>
    <w:rsid w:val="005D64B3"/>
    <w:rsid w:val="00786BAC"/>
    <w:rsid w:val="008A6A62"/>
    <w:rsid w:val="00A05C3D"/>
    <w:rsid w:val="00CC6F18"/>
    <w:rsid w:val="00D804D0"/>
    <w:rsid w:val="00F6462C"/>
    <w:rsid w:val="00FC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4970"/>
  <w15:chartTrackingRefBased/>
  <w15:docId w15:val="{5D10A0C4-F314-49F7-B9E5-BEBC4A94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B7A"/>
  </w:style>
  <w:style w:type="paragraph" w:styleId="Heading1">
    <w:name w:val="heading 1"/>
    <w:basedOn w:val="Normal"/>
    <w:next w:val="Normal"/>
    <w:link w:val="Heading1Char"/>
    <w:uiPriority w:val="9"/>
    <w:qFormat/>
    <w:rsid w:val="00786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BA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6BA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D6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843EF-0502-4EFE-A955-0A31A1871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ilva</dc:creator>
  <cp:keywords/>
  <dc:description/>
  <cp:lastModifiedBy>Ana Fernandes-Platzgummer</cp:lastModifiedBy>
  <cp:revision>2</cp:revision>
  <dcterms:created xsi:type="dcterms:W3CDTF">2024-04-03T11:46:00Z</dcterms:created>
  <dcterms:modified xsi:type="dcterms:W3CDTF">2025-01-05T18:30:00Z</dcterms:modified>
</cp:coreProperties>
</file>